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80FFCD"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Subgroup Analysis Forest Plot</w:t>
      </w:r>
    </w:p>
    <w:p w14:paraId="22B6B86A">
      <w:pPr>
        <w:jc w:val="left"/>
        <w:rPr>
          <w:rFonts w:hint="default" w:ascii="Times New Roman" w:hAnsi="Times New Roman" w:cs="Times New Roman"/>
          <w:lang w:val="en-US" w:eastAsia="zh-CN"/>
        </w:rPr>
      </w:pPr>
    </w:p>
    <w:p w14:paraId="76DAAE4F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860290" cy="4178935"/>
            <wp:effectExtent l="0" t="0" r="0" b="0"/>
            <wp:docPr id="1" name="图片 1" descr="C:/Users/cwd/Desktop/全身振动训练对老年人/股骨颈振动频率亚组12.22.png股骨颈振动频率亚组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/Users/cwd/Desktop/全身振动训练对老年人/股骨颈振动频率亚组12.22.png股骨颈振动频率亚组12.22"/>
                    <pic:cNvPicPr>
                      <a:picLocks noChangeAspect="1"/>
                    </pic:cNvPicPr>
                  </pic:nvPicPr>
                  <pic:blipFill>
                    <a:blip r:embed="rId4"/>
                    <a:srcRect t="653" b="-731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417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4C44A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1 Forest plot of subgroup analysis of the femoral neck bone mineral density based on vibration parameters</w:t>
      </w:r>
    </w:p>
    <w:p w14:paraId="6DCC8C6E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 w14:paraId="03B717AB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860290" cy="3312160"/>
            <wp:effectExtent l="0" t="0" r="6985" b="2540"/>
            <wp:docPr id="2" name="图片 2" descr="C:/Users/cwd/Desktop/全身振动训练对老年人/股骨颈训练周期12.22.png股骨颈训练周期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/Users/cwd/Desktop/全身振动训练对老年人/股骨颈训练周期12.22.png股骨颈训练周期12.22"/>
                    <pic:cNvPicPr>
                      <a:picLocks noChangeAspect="1"/>
                    </pic:cNvPicPr>
                  </pic:nvPicPr>
                  <pic:blipFill>
                    <a:blip r:embed="rId5"/>
                    <a:srcRect t="673" b="-864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331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49491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2 Forest plot of subgroup analysis of the femoral neck bone mineral density based on </w:t>
      </w:r>
    </w:p>
    <w:p w14:paraId="091289C1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training cycle</w:t>
      </w:r>
    </w:p>
    <w:p w14:paraId="3E9A79E0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 w14:paraId="416DCAEF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839970" cy="2899410"/>
            <wp:effectExtent l="0" t="0" r="0" b="0"/>
            <wp:docPr id="3" name="图片 3" descr="C:/Users/cwd/Desktop/全身振动训练对老年人/股骨颈动作模式12.22.png股骨颈动作模式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/Users/cwd/Desktop/全身振动训练对老年人/股骨颈动作模式12.22.png股骨颈动作模式12.22"/>
                    <pic:cNvPicPr>
                      <a:picLocks noChangeAspect="1"/>
                    </pic:cNvPicPr>
                  </pic:nvPicPr>
                  <pic:blipFill>
                    <a:blip r:embed="rId6"/>
                    <a:srcRect l="418" t="660" b="-1663"/>
                    <a:stretch>
                      <a:fillRect/>
                    </a:stretch>
                  </pic:blipFill>
                  <pic:spPr>
                    <a:xfrm>
                      <a:off x="0" y="0"/>
                      <a:ext cx="4839970" cy="289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BE423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 w14:paraId="548830C1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3 Forest plot of subgroup analysis of the femoral neck bone mineral density based on </w:t>
      </w:r>
    </w:p>
    <w:p w14:paraId="2EF5A021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action pattern</w:t>
      </w:r>
    </w:p>
    <w:p w14:paraId="307FD4FA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 w14:paraId="4B156580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860290" cy="3756660"/>
            <wp:effectExtent l="0" t="0" r="0" b="0"/>
            <wp:docPr id="4" name="图片 4" descr="C:/Users/cwd/Desktop/全身振动训练对老年人/ward 振动频率12.22.pngward 振动频率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/Users/cwd/Desktop/全身振动训练对老年人/ward 振动频率12.22.pngward 振动频率12.22"/>
                    <pic:cNvPicPr>
                      <a:picLocks noChangeAspect="1"/>
                    </pic:cNvPicPr>
                  </pic:nvPicPr>
                  <pic:blipFill>
                    <a:blip r:embed="rId7"/>
                    <a:srcRect t="549" b="-1204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375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24892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Forest plot of bone density subgroup analysis in the Ward's triangle region based on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vibration parameters</w:t>
      </w:r>
    </w:p>
    <w:p w14:paraId="76C32739">
      <w:pPr>
        <w:jc w:val="both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 w14:paraId="225DB1B2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860290" cy="2877185"/>
            <wp:effectExtent l="0" t="0" r="0" b="0"/>
            <wp:docPr id="5" name="图片 5" descr="C:/Users/cwd/Desktop/全身振动训练对老年人/ward训练周期12.22.pngward训练周期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/Users/cwd/Desktop/全身振动训练对老年人/ward训练周期12.22.pngward训练周期12.22"/>
                    <pic:cNvPicPr>
                      <a:picLocks noChangeAspect="1"/>
                    </pic:cNvPicPr>
                  </pic:nvPicPr>
                  <pic:blipFill>
                    <a:blip r:embed="rId8"/>
                    <a:srcRect t="660" b="-889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287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C596E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Forest plot of bone density subgroup analysis in the Ward's triangle region based on training cycle</w:t>
      </w:r>
    </w:p>
    <w:p w14:paraId="3BA7E413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 w14:paraId="3B166FBD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860290" cy="2445385"/>
            <wp:effectExtent l="0" t="0" r="0" b="0"/>
            <wp:docPr id="6" name="图片 6" descr="C:/Users/cwd/Desktop/全身振动训练对老年人/ward 动作模式12.22.pngward 动作模式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/Users/cwd/Desktop/全身振动训练对老年人/ward 动作模式12.22.pngward 动作模式12.22"/>
                    <pic:cNvPicPr>
                      <a:picLocks noChangeAspect="1"/>
                    </pic:cNvPicPr>
                  </pic:nvPicPr>
                  <pic:blipFill>
                    <a:blip r:embed="rId9"/>
                    <a:srcRect t="660" b="-1061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244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5A612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Forest plot of bone density subgroup analysis in the Ward's triangle region based on action pattern</w:t>
      </w:r>
    </w:p>
    <w:p w14:paraId="31D7A880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 w14:paraId="3242E1BC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860290" cy="3747770"/>
            <wp:effectExtent l="0" t="0" r="0" b="0"/>
            <wp:docPr id="19" name="图片 19" descr="C:/Users/cwd/Desktop/全身振动训练对老年人/大转子 振动频率12.22.png大转子 振动频率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C:/Users/cwd/Desktop/全身振动训练对老年人/大转子 振动频率12.22.png大转子 振动频率12.22"/>
                    <pic:cNvPicPr>
                      <a:picLocks noChangeAspect="1"/>
                    </pic:cNvPicPr>
                  </pic:nvPicPr>
                  <pic:blipFill>
                    <a:blip r:embed="rId10"/>
                    <a:srcRect t="549" b="-966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374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13B5E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7 Forest plot of subgroup analysis of the greater trochanter bone mineral density based on vibration parameters</w:t>
      </w:r>
    </w:p>
    <w:p w14:paraId="0500E546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 w14:paraId="09221855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860290" cy="2892425"/>
            <wp:effectExtent l="0" t="0" r="0" b="0"/>
            <wp:docPr id="8" name="图片 8" descr="C:/Users/cwd/Desktop/全身振动训练对老年人/大转子训练周期12.22.png大转子训练周期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:/Users/cwd/Desktop/全身振动训练对老年人/大转子训练周期12.22.png大转子训练周期12.22"/>
                    <pic:cNvPicPr>
                      <a:picLocks noChangeAspect="1"/>
                    </pic:cNvPicPr>
                  </pic:nvPicPr>
                  <pic:blipFill>
                    <a:blip r:embed="rId11"/>
                    <a:srcRect t="660" b="-1420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FEBE1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8 Forest plot of subgroup analysis of the greater trochanter bone mineral density based on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training cycle</w:t>
      </w:r>
    </w:p>
    <w:p w14:paraId="0356179B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 w14:paraId="6951BA67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860290" cy="2444115"/>
            <wp:effectExtent l="0" t="0" r="0" b="0"/>
            <wp:docPr id="9" name="图片 9" descr="C:/Users/cwd/Desktop/全身振动训练对老年人/大转子 动作模式12.22.png大转子 动作模式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:/Users/cwd/Desktop/全身振动训练对老年人/大转子 动作模式12.22.png大转子 动作模式12.22"/>
                    <pic:cNvPicPr>
                      <a:picLocks noChangeAspect="1"/>
                    </pic:cNvPicPr>
                  </pic:nvPicPr>
                  <pic:blipFill>
                    <a:blip r:embed="rId12"/>
                    <a:srcRect t="660" b="-1009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244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460C7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9 Forest plot of subgroup analysis of the greater trochanter bone mineral density based on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action pattern</w:t>
      </w:r>
    </w:p>
    <w:p w14:paraId="192523FB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 w14:paraId="2428BB37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860290" cy="3409315"/>
            <wp:effectExtent l="0" t="0" r="0" b="0"/>
            <wp:docPr id="10" name="图片 10" descr="腰椎l2-l4振动频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腰椎l2-l4振动频率"/>
                    <pic:cNvPicPr>
                      <a:picLocks noChangeAspect="1"/>
                    </pic:cNvPicPr>
                  </pic:nvPicPr>
                  <pic:blipFill>
                    <a:blip r:embed="rId13"/>
                    <a:srcRect b="-1073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340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A976F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10 Forest plot of subgroup analysis of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the lumbar spine L2‒L4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bone mineral density based on vibration parameters</w:t>
      </w:r>
    </w:p>
    <w:p w14:paraId="0BC9EC46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p w14:paraId="47E8A1E1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860290" cy="2533650"/>
            <wp:effectExtent l="0" t="0" r="0" b="0"/>
            <wp:docPr id="11" name="图片 11" descr="C:/Users/cwd/Desktop/全身振动训练对老年人/腰椎l2-l4训练周期12.22.png腰椎l2-l4训练周期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C:/Users/cwd/Desktop/全身振动训练对老年人/腰椎l2-l4训练周期12.22.png腰椎l2-l4训练周期12.22"/>
                    <pic:cNvPicPr>
                      <a:picLocks noChangeAspect="1"/>
                    </pic:cNvPicPr>
                  </pic:nvPicPr>
                  <pic:blipFill>
                    <a:blip r:embed="rId14"/>
                    <a:srcRect t="699" b="-2175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CC66F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11 Forest plot of subgroup analysis of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the lumbar spine L2‒L4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bone mineral density based on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training cycle</w:t>
      </w:r>
    </w:p>
    <w:p w14:paraId="35D38961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860290" cy="2070100"/>
            <wp:effectExtent l="0" t="0" r="0" b="0"/>
            <wp:docPr id="12" name="图片 12" descr="C:/Users/cwd/Desktop/全身振动训练对老年人/腰椎l2-l4动作模式12.22.png腰椎l2-l4动作模式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C:/Users/cwd/Desktop/全身振动训练对老年人/腰椎l2-l4动作模式12.22.png腰椎l2-l4动作模式12.22"/>
                    <pic:cNvPicPr>
                      <a:picLocks noChangeAspect="1"/>
                    </pic:cNvPicPr>
                  </pic:nvPicPr>
                  <pic:blipFill>
                    <a:blip r:embed="rId15"/>
                    <a:srcRect t="699" b="-2454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8286E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12 Forest plot of subgroup analysis of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the lumbar spine L2‒L4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bone mineral density based on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action pattern</w:t>
      </w:r>
    </w:p>
    <w:p w14:paraId="3A9125EF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860290" cy="3227705"/>
            <wp:effectExtent l="0" t="0" r="0" b="0"/>
            <wp:docPr id="13" name="图片 13" descr="C:/Users/cwd/Desktop/全身振动训练对老年人/腰椎l1-l4振动频率12.22.png腰椎l1-l4振动频率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C:/Users/cwd/Desktop/全身振动训练对老年人/腰椎l1-l4振动频率12.22.png腰椎l1-l4振动频率12.22"/>
                    <pic:cNvPicPr>
                      <a:picLocks noChangeAspect="1"/>
                    </pic:cNvPicPr>
                  </pic:nvPicPr>
                  <pic:blipFill>
                    <a:blip r:embed="rId16"/>
                    <a:srcRect t="660" b="-938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322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BF4B6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13 Forest plot of subgroup analysis of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the lumbar spine L1‒L4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bone mineral density based on vibration parameters</w:t>
      </w:r>
    </w:p>
    <w:p w14:paraId="36F7486A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860290" cy="2317750"/>
            <wp:effectExtent l="0" t="0" r="6985" b="6350"/>
            <wp:docPr id="14" name="图片 14" descr="腰椎l1-l4训练周期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腰椎l1-l4训练周期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6CBB9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14 Forest plot of subgroup analysis of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the lumbar spine L1‒L4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bone mineral density based on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training cycle</w:t>
      </w:r>
    </w:p>
    <w:p w14:paraId="7A41A042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860290" cy="1918335"/>
            <wp:effectExtent l="0" t="0" r="0" b="0"/>
            <wp:docPr id="15" name="图片 15" descr="C:/Users/cwd/Desktop/全身振动训练对老年人/腰椎l1-l4动作模式12.22.png腰椎l1-l4动作模式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C:/Users/cwd/Desktop/全身振动训练对老年人/腰椎l1-l4动作模式12.22.png腰椎l1-l4动作模式12.22"/>
                    <pic:cNvPicPr>
                      <a:picLocks noChangeAspect="1"/>
                    </pic:cNvPicPr>
                  </pic:nvPicPr>
                  <pic:blipFill>
                    <a:blip r:embed="rId18"/>
                    <a:srcRect t="660" b="-900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191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DE03D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15 Forest plot of subgroup analysis of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the lumbar spine L1‒L4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bone mineral density based on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action pattern</w:t>
      </w:r>
    </w:p>
    <w:p w14:paraId="33AEDBE0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860290" cy="3079750"/>
            <wp:effectExtent l="0" t="0" r="0" b="0"/>
            <wp:docPr id="16" name="图片 16" descr="C:/Users/cwd/Desktop/全身振动训练对老年人/全髋骨振动频率12.22.png全髋骨振动频率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C:/Users/cwd/Desktop/全身振动训练对老年人/全髋骨振动频率12.22.png全髋骨振动频率12.22"/>
                    <pic:cNvPicPr>
                      <a:picLocks noChangeAspect="1"/>
                    </pic:cNvPicPr>
                  </pic:nvPicPr>
                  <pic:blipFill>
                    <a:blip r:embed="rId19"/>
                    <a:srcRect t="771" b="-2156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307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41F76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16 Forest plot of subgroup analysis of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t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 xml:space="preserve">he total hip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b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one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bone mineral density based on vibration parameters</w:t>
      </w:r>
    </w:p>
    <w:p w14:paraId="521EE792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860290" cy="2202815"/>
            <wp:effectExtent l="0" t="0" r="0" b="0"/>
            <wp:docPr id="17" name="图片 17" descr="C:/Users/cwd/Desktop/全身振动训练对老年人/全髋骨训练周期12.22.png全髋骨训练周期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C:/Users/cwd/Desktop/全身振动训练对老年人/全髋骨训练周期12.22.png全髋骨训练周期12.22"/>
                    <pic:cNvPicPr>
                      <a:picLocks noChangeAspect="1"/>
                    </pic:cNvPicPr>
                  </pic:nvPicPr>
                  <pic:blipFill>
                    <a:blip r:embed="rId20"/>
                    <a:srcRect t="777" b="-2295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220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D742D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17 Forest plot of subgroup analysis of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t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 xml:space="preserve">he total hip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b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one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bone mineral density based on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training cycle</w:t>
      </w:r>
    </w:p>
    <w:p w14:paraId="78E0164C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4860290" cy="1743075"/>
            <wp:effectExtent l="0" t="0" r="0" b="0"/>
            <wp:docPr id="18" name="图片 18" descr="C:/Users/cwd/Desktop/全身振动训练对老年人/全髋骨动作模式12.22.png全髋骨动作模式12.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C:/Users/cwd/Desktop/全身振动训练对老年人/全髋骨动作模式12.22.png全髋骨动作模式12.22"/>
                    <pic:cNvPicPr>
                      <a:picLocks noChangeAspect="1"/>
                    </pic:cNvPicPr>
                  </pic:nvPicPr>
                  <pic:blipFill>
                    <a:blip r:embed="rId21"/>
                    <a:srcRect t="784" b="-1191"/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174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03EB1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18 Forest plot of subgroup analysis of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t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 xml:space="preserve">he total hip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b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one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bone mineral density based on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action pattern</w:t>
      </w:r>
    </w:p>
    <w:p w14:paraId="52190BD6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96088B"/>
    <w:rsid w:val="10D444EB"/>
    <w:rsid w:val="5296088B"/>
    <w:rsid w:val="5E922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2" Type="http://schemas.openxmlformats.org/officeDocument/2006/relationships/fontTable" Target="fontTable.xml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337</Words>
  <Characters>1730</Characters>
  <Lines>0</Lines>
  <Paragraphs>0</Paragraphs>
  <TotalTime>144</TotalTime>
  <ScaleCrop>false</ScaleCrop>
  <LinksUpToDate>false</LinksUpToDate>
  <CharactersWithSpaces>204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11:27:00Z</dcterms:created>
  <dc:creator>陈文迪</dc:creator>
  <cp:lastModifiedBy>lxy</cp:lastModifiedBy>
  <dcterms:modified xsi:type="dcterms:W3CDTF">2025-12-24T11:2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9381904F22A49D58E4F3F31217F1A1E_13</vt:lpwstr>
  </property>
  <property fmtid="{D5CDD505-2E9C-101B-9397-08002B2CF9AE}" pid="4" name="KSOTemplateDocerSaveRecord">
    <vt:lpwstr>eyJoZGlkIjoiMDYyMDc3ZGQxOWJjOTRiNjZlOWIxMzg0MWY1MDViZmEiLCJ1c2VySWQiOiI4ODMyOTY4NzEifQ==</vt:lpwstr>
  </property>
</Properties>
</file>